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CC3" w:rsidRPr="00E47C7F" w:rsidRDefault="00307FF5" w:rsidP="008B6CC3">
      <w:pPr>
        <w:rPr>
          <w:sz w:val="20"/>
          <w:szCs w:val="20"/>
          <w:lang w:val="en-US"/>
        </w:rPr>
      </w:pPr>
      <w:r w:rsidRPr="00367325">
        <w:rPr>
          <w:b/>
          <w:lang w:val="en-US"/>
        </w:rPr>
        <w:t xml:space="preserve">Supplementary </w:t>
      </w:r>
      <w:r w:rsidR="00084828">
        <w:rPr>
          <w:b/>
          <w:lang w:val="en-US"/>
        </w:rPr>
        <w:t>t</w:t>
      </w:r>
      <w:r w:rsidRPr="00367325">
        <w:rPr>
          <w:b/>
          <w:lang w:val="en-US"/>
        </w:rPr>
        <w:t>able</w:t>
      </w:r>
      <w:r w:rsidR="00084828">
        <w:rPr>
          <w:b/>
          <w:lang w:val="en-US"/>
        </w:rPr>
        <w:t xml:space="preserve"> 2</w:t>
      </w:r>
      <w:r w:rsidR="00BE14CB">
        <w:rPr>
          <w:b/>
          <w:lang w:val="en-US"/>
        </w:rPr>
        <w:t xml:space="preserve">. </w:t>
      </w:r>
      <w:bookmarkStart w:id="0" w:name="_GoBack"/>
      <w:bookmarkEnd w:id="0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830"/>
        <w:gridCol w:w="851"/>
        <w:gridCol w:w="567"/>
        <w:gridCol w:w="981"/>
        <w:gridCol w:w="723"/>
        <w:gridCol w:w="708"/>
        <w:gridCol w:w="976"/>
        <w:gridCol w:w="723"/>
        <w:gridCol w:w="703"/>
      </w:tblGrid>
      <w:tr w:rsidR="004E5ED5" w:rsidRPr="0066266B" w:rsidTr="005C3D4A">
        <w:tc>
          <w:tcPr>
            <w:tcW w:w="2830" w:type="dxa"/>
          </w:tcPr>
          <w:p w:rsidR="006A7C91" w:rsidRDefault="006A7C91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47C7F" w:rsidRPr="006A7C91" w:rsidRDefault="006A7C91" w:rsidP="00BA3D33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C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851" w:type="dxa"/>
          </w:tcPr>
          <w:p w:rsidR="00F1797C" w:rsidRDefault="00F1797C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E47C7F" w:rsidRPr="00EA0565" w:rsidRDefault="00F1797C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10</w:t>
            </w:r>
          </w:p>
        </w:tc>
        <w:tc>
          <w:tcPr>
            <w:tcW w:w="567" w:type="dxa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981" w:type="dxa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23" w:type="dxa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</w:t>
            </w:r>
          </w:p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708" w:type="dxa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OR</w:t>
            </w:r>
          </w:p>
        </w:tc>
        <w:tc>
          <w:tcPr>
            <w:tcW w:w="976" w:type="dxa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23" w:type="dxa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</w:t>
            </w:r>
          </w:p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EA05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eno</w:t>
            </w:r>
            <w:proofErr w:type="spellEnd"/>
            <w:r w:rsidRPr="00EA05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-</w:t>
            </w:r>
          </w:p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min.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†</w:t>
            </w:r>
          </w:p>
        </w:tc>
      </w:tr>
      <w:tr w:rsidR="004E5ED5" w:rsidRPr="00EA0565" w:rsidTr="005C3D4A">
        <w:trPr>
          <w:trHeight w:val="129"/>
        </w:trPr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ontinuous </w:t>
            </w:r>
            <w:r w:rsidRPr="00EA0565">
              <w:rPr>
                <w:rFonts w:ascii="Times New Roman" w:hAnsi="Times New Roman" w:cs="Times New Roman"/>
                <w:sz w:val="18"/>
                <w:szCs w:val="18"/>
              </w:rPr>
              <w:t>variable)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-1.01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-1.00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2410B8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703" w:type="dxa"/>
          </w:tcPr>
          <w:p w:rsidR="00E47C7F" w:rsidRPr="00EA0565" w:rsidRDefault="00E47C7F" w:rsidP="001A4F8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</w:rPr>
              <w:t>11001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270D18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</w:rPr>
              <w:t>5375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565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-1.31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-1.24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626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214CC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College/university degree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736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214CC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ege/university degre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-1.16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-1.11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</w:rPr>
              <w:t>6144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ousehold </w:t>
            </w:r>
            <w:proofErr w:type="spellStart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565"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  <w:proofErr w:type="spellEnd"/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C2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</w:rPr>
              <w:t>6087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565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-1.70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-1.76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</w:rPr>
              <w:t>4604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>Current</w:t>
            </w:r>
            <w:proofErr w:type="spellEnd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>daily</w:t>
            </w:r>
            <w:proofErr w:type="spellEnd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moking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12228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700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56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-1.30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-1.29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20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>Alcohol</w:t>
            </w:r>
            <w:proofErr w:type="spellEnd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>intake</w:t>
            </w:r>
            <w:proofErr w:type="spellEnd"/>
            <w:r w:rsidRPr="00EA05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3 times a week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</w:rPr>
              <w:t>6974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times a week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-1.28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-1.30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978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B4743C" w:rsidP="00B4743C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hildhood </w:t>
            </w:r>
            <w:r w:rsidR="00E417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stly </w:t>
            </w:r>
            <w:r w:rsidR="00E47C7F"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ived abroad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 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7F2F6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03" w:type="dxa"/>
          </w:tcPr>
          <w:p w:rsidR="00E47C7F" w:rsidRPr="00EA0565" w:rsidRDefault="00E47C7F" w:rsidP="001A4F8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0265</w:t>
            </w:r>
          </w:p>
        </w:tc>
      </w:tr>
      <w:tr w:rsidR="004E5ED5" w:rsidRPr="007F2F63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-2.45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976" w:type="dxa"/>
            <w:shd w:val="clear" w:color="auto" w:fill="auto"/>
          </w:tcPr>
          <w:p w:rsidR="00E47C7F" w:rsidRPr="007F2F63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F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  <w:r w:rsidRPr="007F2F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23" w:type="dxa"/>
            <w:shd w:val="clear" w:color="auto" w:fill="auto"/>
          </w:tcPr>
          <w:p w:rsidR="00E47C7F" w:rsidRPr="007F2F63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03</w:t>
            </w:r>
          </w:p>
        </w:tc>
      </w:tr>
      <w:tr w:rsidR="004E5ED5" w:rsidRPr="007F2F63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ospital admission past 1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E5ED5" w:rsidRPr="007F2F63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476858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883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-2.16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-2.02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036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ronic lung disease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87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703" w:type="dxa"/>
          </w:tcPr>
          <w:p w:rsidR="00E47C7F" w:rsidRPr="00EA0565" w:rsidRDefault="00E47C7F" w:rsidP="001A4F8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0509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2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-3.68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-3.22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90</w:t>
            </w:r>
          </w:p>
        </w:tc>
      </w:tr>
      <w:tr w:rsidR="004E5ED5" w:rsidRPr="00084828" w:rsidTr="005C3D4A">
        <w:tc>
          <w:tcPr>
            <w:tcW w:w="2830" w:type="dxa"/>
          </w:tcPr>
          <w:p w:rsidR="00E47C7F" w:rsidRPr="00EA0565" w:rsidRDefault="00E47C7F" w:rsidP="00B4743C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umber of travels pa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2 </w:t>
            </w:r>
            <w:r w:rsidR="00B474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travel</w:t>
            </w:r>
          </w:p>
        </w:tc>
        <w:tc>
          <w:tcPr>
            <w:tcW w:w="851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F1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675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travels</w:t>
            </w:r>
          </w:p>
        </w:tc>
        <w:tc>
          <w:tcPr>
            <w:tcW w:w="851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-2.17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-2.24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841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travels</w:t>
            </w:r>
          </w:p>
        </w:tc>
        <w:tc>
          <w:tcPr>
            <w:tcW w:w="851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-3.08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-3.34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30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travels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8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-4.76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8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-5.02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16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travels</w:t>
            </w:r>
          </w:p>
        </w:tc>
        <w:tc>
          <w:tcPr>
            <w:tcW w:w="851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-5.07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1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-5.47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39</w:t>
            </w:r>
          </w:p>
        </w:tc>
      </w:tr>
      <w:tr w:rsidR="004E5ED5" w:rsidRPr="00084828" w:rsidTr="005C3D4A">
        <w:tc>
          <w:tcPr>
            <w:tcW w:w="2830" w:type="dxa"/>
          </w:tcPr>
          <w:p w:rsidR="00E47C7F" w:rsidRPr="00EA0565" w:rsidRDefault="00E47C7F" w:rsidP="00B4743C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arrh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</w:t>
            </w: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a</w:t>
            </w:r>
            <w:proofErr w:type="spellEnd"/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during travel </w:t>
            </w:r>
            <w:r w:rsidR="00B474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st 12m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F1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3" w:type="dxa"/>
          </w:tcPr>
          <w:p w:rsidR="00E47C7F" w:rsidRPr="00EA0565" w:rsidRDefault="00E47C7F" w:rsidP="005C3D4A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0141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during one travel  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-3.61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-3.38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82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during two or more travels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3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-8.03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-4.87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04</w:t>
            </w: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ntibiotic use past 12 </w:t>
            </w:r>
            <w:proofErr w:type="spellStart"/>
            <w:r w:rsidRPr="00EA05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ths</w:t>
            </w:r>
            <w:r w:rsidRPr="00EA056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E5ED5" w:rsidRPr="00EA0565" w:rsidTr="005C3D4A"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8696</w:t>
            </w:r>
          </w:p>
        </w:tc>
      </w:tr>
      <w:tr w:rsidR="004E5ED5" w:rsidRPr="00EA0565" w:rsidTr="005C3D4A">
        <w:trPr>
          <w:trHeight w:val="47"/>
        </w:trPr>
        <w:tc>
          <w:tcPr>
            <w:tcW w:w="2830" w:type="dxa"/>
          </w:tcPr>
          <w:p w:rsidR="00E47C7F" w:rsidRPr="00EA0565" w:rsidRDefault="00E47C7F" w:rsidP="00BA3D33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%</w:t>
            </w:r>
          </w:p>
        </w:tc>
        <w:tc>
          <w:tcPr>
            <w:tcW w:w="567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981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-2.52</w:t>
            </w:r>
          </w:p>
        </w:tc>
        <w:tc>
          <w:tcPr>
            <w:tcW w:w="723" w:type="dxa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</w:t>
            </w:r>
          </w:p>
        </w:tc>
        <w:tc>
          <w:tcPr>
            <w:tcW w:w="976" w:type="dxa"/>
            <w:shd w:val="clear" w:color="auto" w:fill="auto"/>
          </w:tcPr>
          <w:p w:rsidR="00E47C7F" w:rsidRPr="00EA0565" w:rsidRDefault="00E47C7F" w:rsidP="0082652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-2.59</w:t>
            </w:r>
          </w:p>
        </w:tc>
        <w:tc>
          <w:tcPr>
            <w:tcW w:w="723" w:type="dxa"/>
            <w:shd w:val="clear" w:color="auto" w:fill="auto"/>
          </w:tcPr>
          <w:p w:rsidR="00E47C7F" w:rsidRPr="00EA0565" w:rsidRDefault="00E47C7F" w:rsidP="00BA3D33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3" w:type="dxa"/>
          </w:tcPr>
          <w:p w:rsidR="00E47C7F" w:rsidRPr="00EA0565" w:rsidRDefault="00E47C7F" w:rsidP="00BA3D33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5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305</w:t>
            </w:r>
          </w:p>
        </w:tc>
      </w:tr>
    </w:tbl>
    <w:p w:rsidR="008B6CC3" w:rsidRPr="00EA0565" w:rsidRDefault="008B6CC3" w:rsidP="008B6CC3">
      <w:pPr>
        <w:pStyle w:val="Ingenmellomrom"/>
        <w:rPr>
          <w:rFonts w:ascii="Times New Roman" w:hAnsi="Times New Roman" w:cs="Times New Roman"/>
          <w:sz w:val="18"/>
          <w:szCs w:val="18"/>
          <w:lang w:val="en-US"/>
        </w:rPr>
      </w:pPr>
    </w:p>
    <w:p w:rsidR="008B6CC3" w:rsidRPr="00214CCC" w:rsidRDefault="008B6CC3" w:rsidP="008B6CC3">
      <w:pPr>
        <w:pStyle w:val="Ingenmellomrom"/>
        <w:rPr>
          <w:rFonts w:ascii="Times New Roman" w:hAnsi="Times New Roman" w:cs="Times New Roman"/>
          <w:sz w:val="18"/>
          <w:szCs w:val="18"/>
          <w:lang w:val="en-US"/>
        </w:rPr>
      </w:pPr>
      <w:r w:rsidRPr="00214CCC">
        <w:rPr>
          <w:rFonts w:ascii="Times New Roman" w:hAnsi="Times New Roman" w:cs="Times New Roman"/>
          <w:sz w:val="18"/>
          <w:szCs w:val="18"/>
          <w:lang w:val="en-US"/>
        </w:rPr>
        <w:t>OR, odds ratio; CI, confidence interval; AOR, adjusted odds ratio; NA, not applicable</w:t>
      </w:r>
      <w:r w:rsidR="005C3D4A">
        <w:rPr>
          <w:rFonts w:ascii="Times New Roman" w:hAnsi="Times New Roman" w:cs="Times New Roman"/>
          <w:sz w:val="18"/>
          <w:szCs w:val="18"/>
          <w:lang w:val="en-US"/>
        </w:rPr>
        <w:t>; m, months</w:t>
      </w:r>
    </w:p>
    <w:p w:rsidR="008B6CC3" w:rsidRPr="00214CCC" w:rsidRDefault="008B6CC3" w:rsidP="008B6CC3">
      <w:pPr>
        <w:pStyle w:val="Ingenmellomrom"/>
        <w:rPr>
          <w:rFonts w:ascii="Times New Roman" w:hAnsi="Times New Roman" w:cs="Times New Roman"/>
          <w:sz w:val="18"/>
          <w:szCs w:val="18"/>
          <w:lang w:val="en-US"/>
        </w:rPr>
      </w:pPr>
      <w:r w:rsidRPr="00214CCC">
        <w:rPr>
          <w:rFonts w:ascii="Times New Roman" w:hAnsi="Times New Roman" w:cs="Times New Roman"/>
          <w:sz w:val="18"/>
          <w:szCs w:val="18"/>
          <w:lang w:val="en-US"/>
        </w:rPr>
        <w:t xml:space="preserve">AORs were adjusted for age, sex, household income, childhood mostly lived abroad, hospital admission past 12 months,  number of travel episodes </w:t>
      </w:r>
      <w:r w:rsidR="006D5ABB" w:rsidRPr="00214CCC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214CCC">
        <w:rPr>
          <w:rFonts w:ascii="Times New Roman" w:hAnsi="Times New Roman" w:cs="Times New Roman"/>
          <w:sz w:val="18"/>
          <w:szCs w:val="18"/>
          <w:lang w:val="en-US"/>
        </w:rPr>
        <w:t xml:space="preserve">past 12 months, and antibiotic use in Norway </w:t>
      </w:r>
      <w:r w:rsidR="006D5ABB" w:rsidRPr="00214CCC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214CCC">
        <w:rPr>
          <w:rFonts w:ascii="Times New Roman" w:hAnsi="Times New Roman" w:cs="Times New Roman"/>
          <w:sz w:val="18"/>
          <w:szCs w:val="18"/>
          <w:lang w:val="en-US"/>
        </w:rPr>
        <w:t>past 12 months.</w:t>
      </w:r>
    </w:p>
    <w:p w:rsidR="008B6CC3" w:rsidRPr="00EA0565" w:rsidRDefault="008B6CC3" w:rsidP="008B6CC3">
      <w:pPr>
        <w:pStyle w:val="Ingenmellomrom"/>
        <w:rPr>
          <w:rFonts w:ascii="Times New Roman" w:hAnsi="Times New Roman" w:cs="Times New Roman"/>
          <w:sz w:val="18"/>
          <w:szCs w:val="18"/>
          <w:lang w:val="en-US"/>
        </w:rPr>
      </w:pPr>
      <w:r w:rsidRPr="00214CCC">
        <w:rPr>
          <w:rFonts w:ascii="Times New Roman" w:hAnsi="Times New Roman" w:cs="Times New Roman"/>
          <w:sz w:val="18"/>
          <w:szCs w:val="18"/>
          <w:lang w:val="en-US"/>
        </w:rPr>
        <w:t xml:space="preserve">*Purchase of antibiotics abroad both </w:t>
      </w:r>
      <w:r w:rsidRPr="00214CCC">
        <w:rPr>
          <w:rFonts w:ascii="Times New Roman" w:hAnsi="Times New Roman" w:cs="Times New Roman"/>
          <w:i/>
          <w:sz w:val="18"/>
          <w:szCs w:val="18"/>
          <w:lang w:val="en-US"/>
        </w:rPr>
        <w:t>with and without prescription</w:t>
      </w:r>
      <w:r w:rsidRPr="00214CCC">
        <w:rPr>
          <w:rFonts w:ascii="Times New Roman" w:hAnsi="Times New Roman" w:cs="Times New Roman"/>
          <w:sz w:val="18"/>
          <w:szCs w:val="18"/>
          <w:lang w:val="en-US"/>
        </w:rPr>
        <w:t xml:space="preserve"> the </w:t>
      </w:r>
      <w:r w:rsidRPr="00EA0565">
        <w:rPr>
          <w:rFonts w:ascii="Times New Roman" w:hAnsi="Times New Roman" w:cs="Times New Roman"/>
          <w:sz w:val="18"/>
          <w:szCs w:val="18"/>
          <w:lang w:val="en-US"/>
        </w:rPr>
        <w:t>past 12 months</w:t>
      </w:r>
    </w:p>
    <w:p w:rsidR="00E04D57" w:rsidRPr="00E04D57" w:rsidRDefault="008B6CC3" w:rsidP="008B6CC3">
      <w:pPr>
        <w:pStyle w:val="Ingenmellomrom"/>
        <w:rPr>
          <w:rFonts w:ascii="Times New Roman" w:hAnsi="Times New Roman" w:cs="Times New Roman"/>
          <w:sz w:val="18"/>
          <w:szCs w:val="18"/>
          <w:lang w:val="en-US"/>
        </w:rPr>
      </w:pPr>
      <w:r w:rsidRPr="00EA0565">
        <w:rPr>
          <w:rFonts w:ascii="Times New Roman" w:hAnsi="Times New Roman" w:cs="Times New Roman"/>
          <w:sz w:val="18"/>
          <w:szCs w:val="18"/>
          <w:lang w:val="en-US"/>
        </w:rPr>
        <w:t xml:space="preserve">†Denominators </w:t>
      </w:r>
      <w:r w:rsidR="00E04D57" w:rsidRPr="00E04D57">
        <w:rPr>
          <w:rFonts w:ascii="Times New Roman" w:hAnsi="Times New Roman" w:cs="Times New Roman"/>
          <w:sz w:val="18"/>
          <w:szCs w:val="18"/>
          <w:lang w:val="en-US"/>
        </w:rPr>
        <w:t>refer to number of participants included in the multivariable regression analyses of each independent variable (</w:t>
      </w:r>
      <w:r w:rsidR="00E04D57">
        <w:rPr>
          <w:rFonts w:ascii="Times New Roman" w:hAnsi="Times New Roman" w:cs="Times New Roman"/>
          <w:sz w:val="18"/>
          <w:szCs w:val="18"/>
          <w:lang w:val="en-US"/>
        </w:rPr>
        <w:t>i.e. household income</w:t>
      </w:r>
      <w:r w:rsidR="00E04D57" w:rsidRPr="00E04D57">
        <w:rPr>
          <w:rFonts w:ascii="Times New Roman" w:hAnsi="Times New Roman" w:cs="Times New Roman"/>
          <w:sz w:val="18"/>
          <w:szCs w:val="18"/>
          <w:lang w:val="en-US"/>
        </w:rPr>
        <w:t>) or for a subgroup of each variable (</w:t>
      </w:r>
      <w:r w:rsidR="00E04D57">
        <w:rPr>
          <w:rFonts w:ascii="Times New Roman" w:hAnsi="Times New Roman" w:cs="Times New Roman"/>
          <w:sz w:val="18"/>
          <w:szCs w:val="18"/>
          <w:lang w:val="en-US"/>
        </w:rPr>
        <w:t xml:space="preserve">i.e. </w:t>
      </w:r>
      <w:r w:rsidR="00BC16C2">
        <w:rPr>
          <w:rFonts w:ascii="Times New Roman" w:hAnsi="Times New Roman" w:cs="Times New Roman"/>
          <w:sz w:val="18"/>
          <w:szCs w:val="18"/>
          <w:lang w:val="en-US"/>
        </w:rPr>
        <w:t>2 travels</w:t>
      </w:r>
      <w:r w:rsidR="00E04D57" w:rsidRPr="00E04D57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2F01C2">
        <w:rPr>
          <w:rFonts w:ascii="Times New Roman" w:hAnsi="Times New Roman" w:cs="Times New Roman"/>
          <w:sz w:val="18"/>
          <w:szCs w:val="18"/>
          <w:lang w:val="en-US"/>
        </w:rPr>
        <w:t xml:space="preserve"> and may vary due to missing information</w:t>
      </w:r>
      <w:r w:rsidR="00E04D57" w:rsidRPr="00E04D57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8B6CC3" w:rsidRPr="00EA0565" w:rsidRDefault="008B6CC3" w:rsidP="008B6CC3">
      <w:pPr>
        <w:pStyle w:val="Ingenmellomrom"/>
        <w:rPr>
          <w:rFonts w:ascii="Times New Roman" w:hAnsi="Times New Roman" w:cs="Times New Roman"/>
          <w:sz w:val="18"/>
          <w:szCs w:val="18"/>
          <w:lang w:val="en-US"/>
        </w:rPr>
      </w:pPr>
      <w:r w:rsidRPr="00EA05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EA0565">
        <w:rPr>
          <w:rFonts w:ascii="Times New Roman" w:hAnsi="Times New Roman" w:cs="Times New Roman"/>
          <w:sz w:val="18"/>
          <w:szCs w:val="18"/>
          <w:lang w:val="en-US"/>
        </w:rPr>
        <w:t>Chronic bronchitis/emphysema/COPD</w:t>
      </w:r>
    </w:p>
    <w:p w:rsidR="008B6CC3" w:rsidRPr="00EA0565" w:rsidRDefault="008B6CC3" w:rsidP="008B6CC3">
      <w:pPr>
        <w:pStyle w:val="Ingenmellomrom"/>
        <w:rPr>
          <w:rFonts w:ascii="Times New Roman" w:hAnsi="Times New Roman" w:cs="Times New Roman"/>
          <w:sz w:val="18"/>
          <w:szCs w:val="18"/>
          <w:lang w:val="en-US"/>
        </w:rPr>
      </w:pPr>
      <w:r w:rsidRPr="00EA05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Pr="00EA0565">
        <w:rPr>
          <w:rFonts w:ascii="Times New Roman" w:hAnsi="Times New Roman" w:cs="Times New Roman"/>
          <w:sz w:val="18"/>
          <w:szCs w:val="18"/>
          <w:lang w:val="en-US"/>
        </w:rPr>
        <w:t xml:space="preserve">Data from the </w:t>
      </w:r>
      <w:r w:rsidRPr="00EA0565">
        <w:rPr>
          <w:rFonts w:ascii="Times New Roman" w:hAnsi="Times New Roman" w:cs="Times New Roman"/>
          <w:noProof/>
          <w:sz w:val="18"/>
          <w:szCs w:val="18"/>
          <w:lang w:val="en-US"/>
        </w:rPr>
        <w:t>Norwegian Prescription Database</w:t>
      </w:r>
    </w:p>
    <w:p w:rsidR="008B6CC3" w:rsidRPr="00EA0565" w:rsidRDefault="008B6CC3" w:rsidP="008B6CC3">
      <w:pPr>
        <w:pStyle w:val="Listeavsnitt"/>
        <w:rPr>
          <w:lang w:val="en-US"/>
        </w:rPr>
      </w:pPr>
    </w:p>
    <w:p w:rsidR="008B6CC3" w:rsidRPr="008B6CC3" w:rsidRDefault="008B6CC3">
      <w:pPr>
        <w:rPr>
          <w:b/>
          <w:lang w:val="en-US"/>
        </w:rPr>
      </w:pPr>
    </w:p>
    <w:p w:rsidR="00923757" w:rsidRPr="008B6CC3" w:rsidRDefault="00923757">
      <w:pPr>
        <w:rPr>
          <w:b/>
          <w:lang w:val="en-US"/>
        </w:rPr>
      </w:pPr>
    </w:p>
    <w:sectPr w:rsidR="00923757" w:rsidRPr="008B6C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FF5"/>
    <w:rsid w:val="00012228"/>
    <w:rsid w:val="00084828"/>
    <w:rsid w:val="000E4C24"/>
    <w:rsid w:val="00126067"/>
    <w:rsid w:val="001A4F83"/>
    <w:rsid w:val="001A643E"/>
    <w:rsid w:val="001C7939"/>
    <w:rsid w:val="001D4016"/>
    <w:rsid w:val="001F350B"/>
    <w:rsid w:val="00214CCC"/>
    <w:rsid w:val="002410B8"/>
    <w:rsid w:val="00250882"/>
    <w:rsid w:val="00270D18"/>
    <w:rsid w:val="00285D8C"/>
    <w:rsid w:val="002F01C2"/>
    <w:rsid w:val="00307FF5"/>
    <w:rsid w:val="003617F3"/>
    <w:rsid w:val="00367325"/>
    <w:rsid w:val="003C1BE8"/>
    <w:rsid w:val="003D126E"/>
    <w:rsid w:val="003E2587"/>
    <w:rsid w:val="00423396"/>
    <w:rsid w:val="00454F33"/>
    <w:rsid w:val="0047541F"/>
    <w:rsid w:val="00476858"/>
    <w:rsid w:val="004D522A"/>
    <w:rsid w:val="004E5ED5"/>
    <w:rsid w:val="005C3D4A"/>
    <w:rsid w:val="006A7C91"/>
    <w:rsid w:val="006D5ABB"/>
    <w:rsid w:val="006F062E"/>
    <w:rsid w:val="007259D9"/>
    <w:rsid w:val="00740BEC"/>
    <w:rsid w:val="00792BB3"/>
    <w:rsid w:val="00793848"/>
    <w:rsid w:val="007B4818"/>
    <w:rsid w:val="007F2F63"/>
    <w:rsid w:val="0082652C"/>
    <w:rsid w:val="00863680"/>
    <w:rsid w:val="00897F8B"/>
    <w:rsid w:val="008A6C2A"/>
    <w:rsid w:val="008B6CC3"/>
    <w:rsid w:val="00923757"/>
    <w:rsid w:val="009F1B65"/>
    <w:rsid w:val="00A669AC"/>
    <w:rsid w:val="00AB70AA"/>
    <w:rsid w:val="00AC6C45"/>
    <w:rsid w:val="00AC78C3"/>
    <w:rsid w:val="00AE5D84"/>
    <w:rsid w:val="00AF1BCB"/>
    <w:rsid w:val="00AF3995"/>
    <w:rsid w:val="00B013F2"/>
    <w:rsid w:val="00B100AC"/>
    <w:rsid w:val="00B4743C"/>
    <w:rsid w:val="00B87DD4"/>
    <w:rsid w:val="00B94645"/>
    <w:rsid w:val="00BA1F9E"/>
    <w:rsid w:val="00BB6FDD"/>
    <w:rsid w:val="00BC16C2"/>
    <w:rsid w:val="00BE14CB"/>
    <w:rsid w:val="00C1636F"/>
    <w:rsid w:val="00DA3E96"/>
    <w:rsid w:val="00DF5263"/>
    <w:rsid w:val="00E04D57"/>
    <w:rsid w:val="00E3510D"/>
    <w:rsid w:val="00E41750"/>
    <w:rsid w:val="00E47C7F"/>
    <w:rsid w:val="00E753FC"/>
    <w:rsid w:val="00E95377"/>
    <w:rsid w:val="00EA5359"/>
    <w:rsid w:val="00EC5A37"/>
    <w:rsid w:val="00EF323D"/>
    <w:rsid w:val="00F1797C"/>
    <w:rsid w:val="00F34275"/>
    <w:rsid w:val="00F62ED3"/>
    <w:rsid w:val="00F63073"/>
    <w:rsid w:val="00F87F19"/>
    <w:rsid w:val="00FA40DB"/>
    <w:rsid w:val="00FB6EAD"/>
    <w:rsid w:val="00FC3B5D"/>
    <w:rsid w:val="00FF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C892D9C-BC9E-4727-92B5-FDB24CA29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B6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8B6CC3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8B6CC3"/>
    <w:pPr>
      <w:spacing w:after="160" w:line="259" w:lineRule="auto"/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6A7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A7C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Nadmin</dc:creator>
  <cp:lastModifiedBy>Gravningen Kirsten</cp:lastModifiedBy>
  <cp:revision>4</cp:revision>
  <cp:lastPrinted>2019-12-19T09:07:00Z</cp:lastPrinted>
  <dcterms:created xsi:type="dcterms:W3CDTF">2019-12-19T09:06:00Z</dcterms:created>
  <dcterms:modified xsi:type="dcterms:W3CDTF">2020-01-05T15:15:00Z</dcterms:modified>
</cp:coreProperties>
</file>